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5377C" w14:textId="77777777" w:rsidR="003B2DB0" w:rsidRPr="00891F55" w:rsidRDefault="003B2DB0" w:rsidP="003B2DB0">
      <w:pPr>
        <w:spacing w:line="360" w:lineRule="auto"/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B2DB0" w:rsidRPr="000B4A21" w14:paraId="2236D196" w14:textId="77777777" w:rsidTr="00E3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5FBE4A57" w14:textId="07425349" w:rsidR="003B2DB0" w:rsidRPr="000B4A21" w:rsidRDefault="003B2DB0" w:rsidP="00E326D0">
            <w:pPr>
              <w:spacing w:line="360" w:lineRule="auto"/>
            </w:pPr>
            <w:r>
              <w:t>Additional file 1</w:t>
            </w:r>
            <w:r w:rsidRPr="000B4A21">
              <w:t>: Questionnaire used for folk taxonomy investigations in Zululand</w:t>
            </w:r>
          </w:p>
        </w:tc>
      </w:tr>
      <w:tr w:rsidR="003B2DB0" w:rsidRPr="000B4A21" w14:paraId="7537BFAB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2C132323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</w:tr>
      <w:tr w:rsidR="003B2DB0" w:rsidRPr="000B4A21" w14:paraId="6184A8B2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76C0E7AC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b w:val="0"/>
              </w:rPr>
              <w:t>1. Do you know any isiZulu names for the pictured frogs?</w:t>
            </w:r>
          </w:p>
        </w:tc>
      </w:tr>
      <w:tr w:rsidR="003B2DB0" w:rsidRPr="000B4A21" w14:paraId="7F270598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9488E34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34AD11" wp14:editId="37E02B62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9210</wp:posOffset>
                      </wp:positionV>
                      <wp:extent cx="152400" cy="127000"/>
                      <wp:effectExtent l="0" t="0" r="12700" b="127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7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D7048A" id="Rectangle 1" o:spid="_x0000_s1026" style="position:absolute;margin-left:23pt;margin-top:2.3pt;width:12pt;height:1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eAtlWgIAAAkFAAAOAAAAZHJzL2Uyb0RvYy54bWysVMFu2zAMvQ/YPwi6r7aDdF2DOkXQosOA&#13;&#10;oi2aDj2rspQYk0SNUuJkXz9KdpyiK3YYdpEpkY8Unx59cbmzhm0VhhZczauTkjPlJDStW9X8+9PN&#13;&#10;py+chShcIww4VfO9Cvxy/vHDRednagJrMI1CRklcmHW+5usY/awoglwrK8IJeOXIqQGtiLTFVdGg&#13;&#10;6Ci7NcWkLD8XHWDjEaQKgU6veyef5/xaKxnvtQ4qMlNzulvMK+b1Ja3F/ELMVij8upXDNcQ/3MKK&#13;&#10;1lHRMdW1iIJtsP0jlW0lQgAdTyTYArRupco9UDdV+aab5Vp4lXshcoIfaQr/L6282z4gaxt6O86c&#13;&#10;sPREj0SacCujWJXo6XyYUdTSP+CwC2SmXncabfpSF2yXKd2PlKpdZJIOq9PJtCTiJbmqyVlJNmUp&#13;&#10;jmCPIX5VYFkyao5UPBMptrch9qGHEMKly/TlsxX3RqUbGPeoNHVBBScZnfWjrgyyraCXb37kVqhs&#13;&#10;jkwQ3Rozgqr3QCYeQENsgqmsqRFYvgc8Vhujc0VwcQTa1gH+Haz7+EPXfa+p7Rdo9vRoCL2ag5c3&#13;&#10;LZF3K0J8EEjyJb5pJOM9LdpAV3MYLM7WgL/eO0/xpCryctbRONQ8/NwIVJyZb470dl5Np2l+8mZ6&#13;&#10;ejahDb72vLz2uI29AuKdNEW3y2aKj+ZgagT7TJO7SFXJJZyk2jWXEQ+bq9iPKc2+VItFDqOZ8SLe&#13;&#10;uqWXKXliNYnjafcs0A8KiiS9OziMjpi9EVIfm5AOFpsIus0qO/I68E3zlnU6/BvSQL/e56jjH2z+&#13;&#10;GwAA//8DAFBLAwQUAAYACAAAACEA0l6X/N4AAAALAQAADwAAAGRycy9kb3ducmV2LnhtbEyPzU7D&#13;&#10;MBCE70i8g7VI3KhNhVJI41QVPycQFaWHHt14SSLsdRS7Sfr2bE/0sqtPo52dKVaTd2LAPraBNNzP&#13;&#10;FAikKtiWag2777e7RxAxGbLGBUINJ4ywKq+vCpPbMNIXDttUCzahmBsNTUpdLmWsGvQmzkKHxNpP&#13;&#10;6L1JjH0tbW9GNvdOzpXKpDct8YfGdPjcYPW7PXoNYdOe3Lp/+hw+cLF/3yQ1Ttmr1rc308uSx3oJ&#13;&#10;IuGU/i/g3IHzQ8nBDuFINgqn4SHjPum8QbC8UIwHDXNmWRbyskP5BwAA//8DAFBLAQItABQABgAI&#13;&#10;AAAAIQC2gziS/gAAAOEBAAATAAAAAAAAAAAAAAAAAAAAAABbQ29udGVudF9UeXBlc10ueG1sUEsB&#13;&#10;Ai0AFAAGAAgAAAAhADj9If/WAAAAlAEAAAsAAAAAAAAAAAAAAAAALwEAAF9yZWxzLy5yZWxzUEsB&#13;&#10;Ai0AFAAGAAgAAAAhAOd4C2VaAgAACQUAAA4AAAAAAAAAAAAAAAAALgIAAGRycy9lMm9Eb2MueG1s&#13;&#10;UEsBAi0AFAAGAAgAAAAhANJel/zeAAAACwEAAA8AAAAAAAAAAAAAAAAAtAQAAGRycy9kb3ducmV2&#13;&#10;LnhtbFBLBQYAAAAABAAEAPMAAAC/BQAAAAA=&#13;&#10;" fillcolor="white [3201]" strokecolor="black [3200]" strokeweight="1pt"/>
                  </w:pict>
                </mc:Fallback>
              </mc:AlternateContent>
            </w:r>
            <w:r w:rsidRPr="000B4A21">
              <w:rPr>
                <w:b w:val="0"/>
              </w:rPr>
              <w:t xml:space="preserve">Yes </w:t>
            </w:r>
          </w:p>
        </w:tc>
        <w:tc>
          <w:tcPr>
            <w:tcW w:w="4505" w:type="dxa"/>
            <w:shd w:val="clear" w:color="auto" w:fill="auto"/>
          </w:tcPr>
          <w:p w14:paraId="2F843D0E" w14:textId="77777777" w:rsidR="003B2DB0" w:rsidRPr="000B4A21" w:rsidRDefault="003B2DB0" w:rsidP="00E32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A2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ED3003" wp14:editId="7F579BA8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29845</wp:posOffset>
                      </wp:positionV>
                      <wp:extent cx="152400" cy="127000"/>
                      <wp:effectExtent l="0" t="0" r="12700" b="1270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7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978D6B" id="Rectangle 5" o:spid="_x0000_s1026" style="position:absolute;margin-left:18.35pt;margin-top:2.35pt;width:12pt;height:1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3t9WgIAAAkFAAAOAAAAZHJzL2Uyb0RvYy54bWysVMFu2zAMvQ/YPwi6r7aDZF2DOkXQosOA&#13;&#10;oi3aDj2rspQYk0SNUuJkXz9KdpyiK3YYdpEp8T1SfCJ9frGzhm0VhhZczauTkjPlJDStW9X8+9P1&#13;&#10;py+chShcIww4VfO9Cvxi8fHDeefnagJrMI1CRkFcmHe+5usY/bwoglwrK8IJeOXIqQGtiLTFVdGg&#13;&#10;6Ci6NcWkLD8XHWDjEaQKgU6veidf5PhaKxnvtA4qMlNzulvMK+b1Ja3F4lzMVyj8upXDNcQ/3MKK&#13;&#10;1lHSMdSViIJtsP0jlG0lQgAdTyTYArRupco1UDVV+aaax7XwKtdC4gQ/yhT+X1h5u71H1jY1n3Hm&#13;&#10;hKUneiDRhFsZxWZJns6HOaEe/T0Ou0BmqnWn0aYvVcF2WdL9KKnaRSbpsJpNpiUJL8lVTU5LsilK&#13;&#10;cSR7DPGrAsuSUXOk5FlIsb0JsYceIMRLl+nTZyvujUo3MO5BaaqCEk4yO/ePujTItoJevvlRDWkz&#13;&#10;MlF0a8xIqt4jmXggDdhEU7mnRmL5HvGYbUTnjODiSLStA/w7Wff4Q9V9ransF2j29GgIfTcHL69b&#13;&#10;Eu9GhHgvkNqX9KaRjHe0aANdzWGwOFsD/nrvPOGpq8jLWUfjUPPwcyNQcWa+Oeq3s2o6TfOTN9PZ&#13;&#10;6YQ2+Nrz8trjNvYSSPeKht/LbCZ8NAdTI9hnmtxlykou4STlrrmMeNhcxn5MafalWi4zjGbGi3jj&#13;&#10;Hr1MwZOqqTmeds8C/dBBkVrvFg6jI+ZvGqnHJqaD5SaCbnOXHXUd9KZ5y306/BvSQL/eZ9TxD7b4&#13;&#10;DQAA//8DAFBLAwQUAAYACAAAACEAxm2vUt4AAAALAQAADwAAAGRycy9kb3ducmV2LnhtbExPy07D&#13;&#10;MBC8I/EP1iJxozYFpTTNpqp4nECtKD1wdOMlifAjit0k/XuWE1x2NJrd2ZliPTkrBupjGzzC7UyB&#13;&#10;IF8F0/oa4fDxcvMAIibtjbbBE8KZIqzLy4tC5yaM/p2GfaoFm/iYa4QmpS6XMlYNOR1noSPP2lfo&#13;&#10;nU5M+1qaXo9s7qycK5VJp1vPHxrd0WND1ff+5BDCrj3bTb/cDm+0+HzdJTVO2TPi9dX0tOKxWYFI&#13;&#10;NKW/C/jtwPmh5GDHcPImCotwly14E+GegeVMMR4R5sxlWcj/HcofAAAA//8DAFBLAQItABQABgAI&#13;&#10;AAAAIQC2gziS/gAAAOEBAAATAAAAAAAAAAAAAAAAAAAAAABbQ29udGVudF9UeXBlc10ueG1sUEsB&#13;&#10;Ai0AFAAGAAgAAAAhADj9If/WAAAAlAEAAAsAAAAAAAAAAAAAAAAALwEAAF9yZWxzLy5yZWxzUEsB&#13;&#10;Ai0AFAAGAAgAAAAhAJzXe31aAgAACQUAAA4AAAAAAAAAAAAAAAAALgIAAGRycy9lMm9Eb2MueG1s&#13;&#10;UEsBAi0AFAAGAAgAAAAhAMZtr1LeAAAACwEAAA8AAAAAAAAAAAAAAAAAtAQAAGRycy9kb3ducmV2&#13;&#10;LnhtbFBLBQYAAAAABAAEAPMAAAC/BQAAAAA=&#13;&#10;" fillcolor="white [3201]" strokecolor="black [3200]" strokeweight="1pt"/>
                  </w:pict>
                </mc:Fallback>
              </mc:AlternateContent>
            </w:r>
            <w:r w:rsidRPr="000B4A21">
              <w:t xml:space="preserve">No </w:t>
            </w:r>
          </w:p>
        </w:tc>
      </w:tr>
      <w:tr w:rsidR="003B2DB0" w:rsidRPr="000B4A21" w14:paraId="294392CE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BFBFBF" w:themeFill="background1" w:themeFillShade="BF"/>
          </w:tcPr>
          <w:p w14:paraId="170E8B50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shd w:val="clear" w:color="auto" w:fill="BFBFBF" w:themeFill="background1" w:themeFillShade="BF"/>
          </w:tcPr>
          <w:p w14:paraId="24032F8A" w14:textId="77777777" w:rsidR="003B2DB0" w:rsidRPr="000B4A21" w:rsidRDefault="003B2DB0" w:rsidP="00E32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bookmarkStart w:id="0" w:name="_GoBack"/>
        <w:bookmarkEnd w:id="0"/>
      </w:tr>
      <w:tr w:rsidR="003B2DB0" w:rsidRPr="000B4A21" w14:paraId="2E1EF94C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2063C23A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b w:val="0"/>
              </w:rPr>
              <w:t xml:space="preserve">2. If you replied </w:t>
            </w:r>
            <w:r>
              <w:rPr>
                <w:b w:val="0"/>
              </w:rPr>
              <w:t>‘</w:t>
            </w:r>
            <w:r w:rsidRPr="000B4A21">
              <w:rPr>
                <w:b w:val="0"/>
              </w:rPr>
              <w:t>yes</w:t>
            </w:r>
            <w:r>
              <w:rPr>
                <w:b w:val="0"/>
              </w:rPr>
              <w:t>’</w:t>
            </w:r>
            <w:r w:rsidRPr="000B4A21">
              <w:rPr>
                <w:b w:val="0"/>
              </w:rPr>
              <w:t xml:space="preserve"> to the previous question, provide isiZulu names for the pictured frogs.</w:t>
            </w:r>
          </w:p>
        </w:tc>
      </w:tr>
      <w:tr w:rsidR="003B2DB0" w:rsidRPr="000B4A21" w14:paraId="7174CCDF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754EA45C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65044FC3" w14:textId="77777777" w:rsidR="003B2DB0" w:rsidRPr="000B4A21" w:rsidRDefault="003B2DB0" w:rsidP="00E32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B2DB0" w:rsidRPr="000B4A21" w14:paraId="1AF2DB35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28E46978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5DAEEE25" w14:textId="77777777" w:rsidR="003B2DB0" w:rsidRPr="000B4A21" w:rsidRDefault="003B2DB0" w:rsidP="00E32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B2DB0" w:rsidRPr="000B4A21" w14:paraId="5ED87683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71D04AF4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b w:val="0"/>
              </w:rPr>
              <w:t>3. What is the reasoning or meaning behind the isiZulu name(s) you provided?</w:t>
            </w:r>
          </w:p>
        </w:tc>
      </w:tr>
      <w:tr w:rsidR="003B2DB0" w:rsidRPr="000B4A21" w14:paraId="33C393C1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314773CE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1D32751D" w14:textId="77777777" w:rsidR="003B2DB0" w:rsidRPr="000B4A21" w:rsidRDefault="003B2DB0" w:rsidP="00E32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B2DB0" w:rsidRPr="000B4A21" w14:paraId="257686FC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7108321F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6277B563" w14:textId="77777777" w:rsidR="003B2DB0" w:rsidRPr="000B4A21" w:rsidRDefault="003B2DB0" w:rsidP="00E32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B2DB0" w:rsidRPr="000B4A21" w14:paraId="6237A440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4F253A3A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b w:val="0"/>
              </w:rPr>
              <w:t>4. Do Zululand locals use frogs for personal or cultural purposes?</w:t>
            </w:r>
          </w:p>
        </w:tc>
      </w:tr>
      <w:tr w:rsidR="003B2DB0" w:rsidRPr="000B4A21" w14:paraId="371B0806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BA51BA5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FB818D" wp14:editId="71A5F26F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9210</wp:posOffset>
                      </wp:positionV>
                      <wp:extent cx="152400" cy="127000"/>
                      <wp:effectExtent l="0" t="0" r="12700" b="127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7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4D280F" id="Rectangle 3" o:spid="_x0000_s1026" style="position:absolute;margin-left:23pt;margin-top:2.3pt;width:12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rIuEWwIAAAkFAAAOAAAAZHJzL2Uyb0RvYy54bWysVFFP2zAQfp+0/2D5fSQpZbCKFFUgpkkI&#13;&#10;EDDxbBy7jWb7vLPbtPv1Oztpihjaw7QX5+z7vjvf57ucX2ytYRuFoQVX8+qo5Ew5CU3rljX//nT9&#13;&#10;6YyzEIVrhAGnar5TgV/MP3447/xMTWAFplHIKIgLs87XfBWjnxVFkCtlRTgCrxw5NaAVkba4LBoU&#13;&#10;HUW3ppiU5eeiA2w8glQh0OlV7+TzHF9rJeOd1kFFZmpOd4t5xby+pLWYn4vZEoVftXK4hviHW1jR&#13;&#10;Oko6hroSUbA1tn+Esq1ECKDjkQRbgNatVLkGqqYq31TzuBJe5VpInOBHmcL/CytvN/fI2qbmx5w5&#13;&#10;YemJHkg04ZZGseMkT+fDjFCP/h6HXSAz1brVaNOXqmDbLOlulFRtI5N0WJ1MpiUJL8lVTU5LsilK&#13;&#10;cSB7DPGrAsuSUXOk5FlIsbkJsYfuIcRLl+nTZyvujEo3MO5BaaqCEk4yO/ePujTINoJevvlRDWkz&#13;&#10;MlF0a8xIqt4jmbgnDdhEU7mnRmL5HvGQbUTnjODiSLStA/w7Wff4fdV9ransF2h29GgIfTcHL69b&#13;&#10;Eu9GhHgvkNqX9KaRjHe0aANdzWGwOFsB/nrvPOGpq8jLWUfjUPPwcy1QcWa+Oeq3L9V0muYnb6Yn&#13;&#10;pxPa4GvPy2uPW9tLIN0rGn4vs5nw0exNjWCfaXIXKSu5hJOUu+Yy4n5zGfsxpdmXarHIMJoZL+KN&#13;&#10;e/QyBU+qpuZ42j4L9EMHRWq9W9iPjpi9aaQem5gOFusIus1ddtB10JvmLffp8G9IA/16n1GHP9j8&#13;&#10;NwAAAP//AwBQSwMEFAAGAAgAAAAhANJel/zeAAAACwEAAA8AAABkcnMvZG93bnJldi54bWxMj81O&#13;&#10;wzAQhO9IvIO1SNyoTYVSSONUFT8nEBWlhx7deEki7HUUu0n69mxP9LKrT6OdnSlWk3diwD62gTTc&#13;&#10;zxQIpCrYlmoNu++3u0cQMRmyxgVCDSeMsCqvrwqT2zDSFw7bVAs2oZgbDU1KXS5lrBr0Js5Ch8Ta&#13;&#10;T+i9SYx9LW1vRjb3Ts6VyqQ3LfGHxnT43GD1uz16DWHTnty6f/ocPnCxf98kNU7Zq9a3N9PLksd6&#13;&#10;CSLhlP4v4NyB80PJwQ7hSDYKp+Eh4z7pvEGwvFCMBw1zZlkW8rJD+QcAAP//AwBQSwECLQAUAAYA&#13;&#10;CAAAACEAtoM4kv4AAADhAQAAEwAAAAAAAAAAAAAAAAAAAAAAW0NvbnRlbnRfVHlwZXNdLnhtbFBL&#13;&#10;AQItABQABgAIAAAAIQA4/SH/1gAAAJQBAAALAAAAAAAAAAAAAAAAAC8BAABfcmVscy8ucmVsc1BL&#13;&#10;AQItABQABgAIAAAAIQB6rIuEWwIAAAkFAAAOAAAAAAAAAAAAAAAAAC4CAABkcnMvZTJvRG9jLnht&#13;&#10;bFBLAQItABQABgAIAAAAIQDSXpf83gAAAAsBAAAPAAAAAAAAAAAAAAAAALUEAABkcnMvZG93bnJl&#13;&#10;di54bWxQSwUGAAAAAAQABADzAAAAwAUAAAAA&#13;&#10;" fillcolor="white [3201]" strokecolor="black [3200]" strokeweight="1pt"/>
                  </w:pict>
                </mc:Fallback>
              </mc:AlternateContent>
            </w:r>
            <w:r w:rsidRPr="000B4A21">
              <w:rPr>
                <w:b w:val="0"/>
              </w:rPr>
              <w:t xml:space="preserve">Yes </w:t>
            </w:r>
          </w:p>
        </w:tc>
        <w:tc>
          <w:tcPr>
            <w:tcW w:w="4505" w:type="dxa"/>
            <w:shd w:val="clear" w:color="auto" w:fill="auto"/>
          </w:tcPr>
          <w:p w14:paraId="58224E19" w14:textId="77777777" w:rsidR="003B2DB0" w:rsidRPr="000B4A21" w:rsidRDefault="003B2DB0" w:rsidP="00E32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4A2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5281F7" wp14:editId="26509B1A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29845</wp:posOffset>
                      </wp:positionV>
                      <wp:extent cx="152400" cy="127000"/>
                      <wp:effectExtent l="0" t="0" r="12700" b="127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70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DDE156" id="Rectangle 7" o:spid="_x0000_s1026" style="position:absolute;margin-left:18.35pt;margin-top:2.35pt;width:12pt;height: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/ucWgIAAAkFAAAOAAAAZHJzL2Uyb0RvYy54bWysVMFu2zAMvQ/YPwi6r7aDdFmDOkXQosOA&#13;&#10;oi3aDj2rspQYk0SNUuJkXz9KdpyiK3YYdpEp8T1SfCJ9frGzhm0VhhZczauTkjPlJDStW9X8+9P1&#13;&#10;py+chShcIww4VfO9Cvxi8fHDeefnagJrMI1CRkFcmHe+5usY/bwoglwrK8IJeOXIqQGtiLTFVdGg&#13;&#10;6Ci6NcWkLD8XHWDjEaQKgU6veidf5PhaKxnvtA4qMlNzulvMK+b1Ja3F4lzMVyj8upXDNcQ/3MKK&#13;&#10;1lHSMdSViIJtsP0jlG0lQgAdTyTYArRupco1UDVV+aaax7XwKtdC4gQ/yhT+X1h5u71H1jY1n3Hm&#13;&#10;hKUneiDRhFsZxWZJns6HOaEe/T0Ou0BmqnWn0aYvVcF2WdL9KKnaRSbpsDqdTEsSXpKrmsxKsilK&#13;&#10;cSR7DPGrAsuSUXOk5FlIsb0JsYceIMRLl+nTZyvujUo3MO5BaaqCEk4yO/ePujTItoJevvlRDWkz&#13;&#10;MlF0a8xIqt4jmXggDdhEU7mnRmL5HvGYbUTnjODiSLStA/w7Wff4Q9V9ransF2j29GgIfTcHL69b&#13;&#10;Eu9GhHgvkNqX9KaRjHe0aANdzWGwOFsD/nrvPOGpq8jLWUfjUPPwcyNQcWa+Oeq3s2o6TfOTN9PT&#13;&#10;2YQ2+Nrz8trjNvYSSPeKht/LbCZ8NAdTI9hnmtxlykou4STlrrmMeNhcxn5MafalWi4zjGbGi3jj&#13;&#10;Hr1MwZOqqTmeds8C/dBBkVrvFg6jI+ZvGqnHJqaD5SaCbnOXHXUd9KZ5y306/BvSQL/eZ9TxD7b4&#13;&#10;DQAA//8DAFBLAwQUAAYACAAAACEAxm2vUt4AAAALAQAADwAAAGRycy9kb3ducmV2LnhtbExPy07D&#13;&#10;MBC8I/EP1iJxozYFpTTNpqp4nECtKD1wdOMlifAjit0k/XuWE1x2NJrd2ZliPTkrBupjGzzC7UyB&#13;&#10;IF8F0/oa4fDxcvMAIibtjbbBE8KZIqzLy4tC5yaM/p2GfaoFm/iYa4QmpS6XMlYNOR1noSPP2lfo&#13;&#10;nU5M+1qaXo9s7qycK5VJp1vPHxrd0WND1ff+5BDCrj3bTb/cDm+0+HzdJTVO2TPi9dX0tOKxWYFI&#13;&#10;NKW/C/jtwPmh5GDHcPImCotwly14E+GegeVMMR4R5sxlWcj/HcofAAAA//8DAFBLAQItABQABgAI&#13;&#10;AAAAIQC2gziS/gAAAOEBAAATAAAAAAAAAAAAAAAAAAAAAABbQ29udGVudF9UeXBlc10ueG1sUEsB&#13;&#10;Ai0AFAAGAAgAAAAhADj9If/WAAAAlAEAAAsAAAAAAAAAAAAAAAAALwEAAF9yZWxzLy5yZWxzUEsB&#13;&#10;Ai0AFAAGAAgAAAAhAAED+5xaAgAACQUAAA4AAAAAAAAAAAAAAAAALgIAAGRycy9lMm9Eb2MueG1s&#13;&#10;UEsBAi0AFAAGAAgAAAAhAMZtr1LeAAAACwEAAA8AAAAAAAAAAAAAAAAAtAQAAGRycy9kb3ducmV2&#13;&#10;LnhtbFBLBQYAAAAABAAEAPMAAAC/BQAAAAA=&#13;&#10;" fillcolor="white [3201]" strokecolor="black [3200]" strokeweight="1pt"/>
                  </w:pict>
                </mc:Fallback>
              </mc:AlternateContent>
            </w:r>
            <w:r w:rsidRPr="000B4A21">
              <w:t xml:space="preserve">No </w:t>
            </w:r>
          </w:p>
        </w:tc>
      </w:tr>
      <w:tr w:rsidR="003B2DB0" w:rsidRPr="000B4A21" w14:paraId="41BD3A23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BFBFBF" w:themeFill="background1" w:themeFillShade="BF"/>
          </w:tcPr>
          <w:p w14:paraId="230F9A16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shd w:val="clear" w:color="auto" w:fill="BFBFBF" w:themeFill="background1" w:themeFillShade="BF"/>
          </w:tcPr>
          <w:p w14:paraId="2896F18B" w14:textId="77777777" w:rsidR="003B2DB0" w:rsidRPr="000B4A21" w:rsidRDefault="003B2DB0" w:rsidP="00E32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B2DB0" w:rsidRPr="000B4A21" w14:paraId="36FA0326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shd w:val="clear" w:color="auto" w:fill="auto"/>
          </w:tcPr>
          <w:p w14:paraId="136C25FC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  <w:r w:rsidRPr="000B4A21">
              <w:rPr>
                <w:b w:val="0"/>
              </w:rPr>
              <w:t xml:space="preserve">5. If you replied </w:t>
            </w:r>
            <w:r>
              <w:rPr>
                <w:b w:val="0"/>
              </w:rPr>
              <w:t>‘</w:t>
            </w:r>
            <w:r w:rsidRPr="000B4A21">
              <w:rPr>
                <w:b w:val="0"/>
              </w:rPr>
              <w:t>yes</w:t>
            </w:r>
            <w:r>
              <w:rPr>
                <w:b w:val="0"/>
              </w:rPr>
              <w:t>’</w:t>
            </w:r>
            <w:r w:rsidRPr="000B4A21">
              <w:rPr>
                <w:b w:val="0"/>
              </w:rPr>
              <w:t xml:space="preserve"> to the previous question, point out the picture of the frog</w:t>
            </w:r>
            <w:r>
              <w:rPr>
                <w:b w:val="0"/>
              </w:rPr>
              <w:t xml:space="preserve"> and describe what it is used for</w:t>
            </w:r>
            <w:r w:rsidRPr="000B4A21">
              <w:rPr>
                <w:b w:val="0"/>
              </w:rPr>
              <w:t>.</w:t>
            </w:r>
          </w:p>
        </w:tc>
      </w:tr>
      <w:tr w:rsidR="003B2DB0" w:rsidRPr="000B4A21" w14:paraId="552EDD1E" w14:textId="77777777" w:rsidTr="00E3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30579109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bottom w:val="dotted" w:sz="4" w:space="0" w:color="auto"/>
            </w:tcBorders>
            <w:shd w:val="clear" w:color="auto" w:fill="auto"/>
          </w:tcPr>
          <w:p w14:paraId="2A63E402" w14:textId="77777777" w:rsidR="003B2DB0" w:rsidRPr="000B4A21" w:rsidRDefault="003B2DB0" w:rsidP="00E326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B2DB0" w:rsidRPr="000B4A21" w14:paraId="753548BF" w14:textId="77777777" w:rsidTr="00E3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01E5B12D" w14:textId="77777777" w:rsidR="003B2DB0" w:rsidRPr="000B4A21" w:rsidRDefault="003B2DB0" w:rsidP="00E326D0">
            <w:pPr>
              <w:spacing w:line="360" w:lineRule="auto"/>
              <w:rPr>
                <w:b w:val="0"/>
              </w:rPr>
            </w:pPr>
          </w:p>
        </w:tc>
        <w:tc>
          <w:tcPr>
            <w:tcW w:w="4505" w:type="dxa"/>
            <w:tcBorders>
              <w:top w:val="dotted" w:sz="4" w:space="0" w:color="auto"/>
            </w:tcBorders>
            <w:shd w:val="clear" w:color="auto" w:fill="BFBFBF" w:themeFill="background1" w:themeFillShade="BF"/>
          </w:tcPr>
          <w:p w14:paraId="63CAC6B0" w14:textId="77777777" w:rsidR="003B2DB0" w:rsidRPr="000B4A21" w:rsidRDefault="003B2DB0" w:rsidP="00E326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B1F9776" w14:textId="77777777" w:rsidR="006A6A55" w:rsidRDefault="00223D33"/>
    <w:sectPr w:rsidR="006A6A55" w:rsidSect="00BB23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B0"/>
    <w:rsid w:val="000F03F0"/>
    <w:rsid w:val="00223D33"/>
    <w:rsid w:val="003B2DB0"/>
    <w:rsid w:val="006B1300"/>
    <w:rsid w:val="009F01B7"/>
    <w:rsid w:val="00BB2309"/>
    <w:rsid w:val="00C850FD"/>
    <w:rsid w:val="00E3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DC98B5"/>
  <w15:chartTrackingRefBased/>
  <w15:docId w15:val="{15B7DD81-29B6-224A-9FF9-6A7BC3B8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2DB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aliases w:val="1st Heading,Heading"/>
    <w:basedOn w:val="Normal"/>
    <w:next w:val="Normal"/>
    <w:link w:val="Heading1Char"/>
    <w:autoRedefine/>
    <w:uiPriority w:val="9"/>
    <w:qFormat/>
    <w:rsid w:val="009F01B7"/>
    <w:pPr>
      <w:keepNext/>
      <w:keepLines/>
      <w:spacing w:before="240" w:line="360" w:lineRule="auto"/>
      <w:jc w:val="both"/>
      <w:outlineLvl w:val="0"/>
    </w:pPr>
    <w:rPr>
      <w:rFonts w:asciiTheme="minorHAnsi" w:eastAsia="MS Gothic" w:hAnsiTheme="minorHAnsi" w:cstheme="majorBidi"/>
      <w:b/>
      <w:sz w:val="28"/>
      <w:lang w:val="en-GB"/>
    </w:rPr>
  </w:style>
  <w:style w:type="paragraph" w:styleId="Heading2">
    <w:name w:val="heading 2"/>
    <w:aliases w:val="1st sub-heading"/>
    <w:basedOn w:val="Normal"/>
    <w:next w:val="Normal"/>
    <w:link w:val="Heading2Char"/>
    <w:autoRedefine/>
    <w:uiPriority w:val="9"/>
    <w:unhideWhenUsed/>
    <w:qFormat/>
    <w:rsid w:val="000F03F0"/>
    <w:pPr>
      <w:keepNext/>
      <w:keepLines/>
      <w:spacing w:before="40"/>
      <w:outlineLvl w:val="1"/>
    </w:pPr>
    <w:rPr>
      <w:rFonts w:ascii="Calibri" w:eastAsia="MS Gothic" w:hAnsi="Calibri"/>
      <w:b/>
      <w:sz w:val="26"/>
      <w:szCs w:val="26"/>
      <w:lang w:val="en-GB"/>
    </w:rPr>
  </w:style>
  <w:style w:type="paragraph" w:styleId="Heading3">
    <w:name w:val="heading 3"/>
    <w:aliases w:val="2nd Sub-heading"/>
    <w:basedOn w:val="Normal"/>
    <w:next w:val="Normal"/>
    <w:link w:val="Heading3Char"/>
    <w:autoRedefine/>
    <w:uiPriority w:val="9"/>
    <w:unhideWhenUsed/>
    <w:qFormat/>
    <w:rsid w:val="009F01B7"/>
    <w:pPr>
      <w:keepNext/>
      <w:keepLines/>
      <w:spacing w:before="40" w:line="360" w:lineRule="auto"/>
      <w:jc w:val="both"/>
      <w:outlineLvl w:val="2"/>
    </w:pPr>
    <w:rPr>
      <w:rFonts w:ascii="Calibri" w:eastAsia="MS Gothic" w:hAnsi="Calibri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st Heading Char,Heading Char"/>
    <w:basedOn w:val="DefaultParagraphFont"/>
    <w:link w:val="Heading1"/>
    <w:uiPriority w:val="9"/>
    <w:rsid w:val="009F01B7"/>
    <w:rPr>
      <w:rFonts w:eastAsia="MS Gothic" w:cstheme="majorBidi"/>
      <w:b/>
      <w:sz w:val="28"/>
      <w:lang w:val="en-GB"/>
    </w:rPr>
  </w:style>
  <w:style w:type="character" w:customStyle="1" w:styleId="Heading2Char">
    <w:name w:val="Heading 2 Char"/>
    <w:aliases w:val="1st sub-heading Char"/>
    <w:basedOn w:val="DefaultParagraphFont"/>
    <w:link w:val="Heading2"/>
    <w:uiPriority w:val="9"/>
    <w:rsid w:val="000F03F0"/>
    <w:rPr>
      <w:rFonts w:ascii="Calibri" w:eastAsia="MS Gothic" w:hAnsi="Calibri" w:cs="Times New Roman"/>
      <w:b/>
      <w:sz w:val="26"/>
      <w:szCs w:val="26"/>
      <w:lang w:val="en-GB"/>
    </w:rPr>
  </w:style>
  <w:style w:type="character" w:customStyle="1" w:styleId="Heading3Char">
    <w:name w:val="Heading 3 Char"/>
    <w:aliases w:val="2nd Sub-heading Char"/>
    <w:basedOn w:val="DefaultParagraphFont"/>
    <w:link w:val="Heading3"/>
    <w:uiPriority w:val="9"/>
    <w:rsid w:val="009F01B7"/>
    <w:rPr>
      <w:rFonts w:ascii="Calibri" w:eastAsia="MS Gothic" w:hAnsi="Calibri" w:cs="Times New Roman"/>
      <w:b/>
      <w:lang w:val="en-GB"/>
    </w:rPr>
  </w:style>
  <w:style w:type="paragraph" w:customStyle="1" w:styleId="3rdsubheading">
    <w:name w:val="3rd subheading"/>
    <w:basedOn w:val="Normal"/>
    <w:next w:val="Normal"/>
    <w:autoRedefine/>
    <w:uiPriority w:val="9"/>
    <w:unhideWhenUsed/>
    <w:qFormat/>
    <w:rsid w:val="009F01B7"/>
    <w:pPr>
      <w:keepNext/>
      <w:keepLines/>
      <w:spacing w:before="40"/>
      <w:outlineLvl w:val="3"/>
    </w:pPr>
    <w:rPr>
      <w:rFonts w:asciiTheme="minorHAnsi" w:eastAsia="MS Gothic" w:hAnsiTheme="minorHAnsi"/>
      <w:b/>
      <w:iCs/>
      <w:color w:val="000000"/>
    </w:rPr>
  </w:style>
  <w:style w:type="table" w:styleId="ListTable1Light-Accent3">
    <w:name w:val="List Table 1 Light Accent 3"/>
    <w:basedOn w:val="TableNormal"/>
    <w:uiPriority w:val="46"/>
    <w:rsid w:val="003B2DB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e Phaka</dc:creator>
  <cp:keywords/>
  <dc:description/>
  <cp:lastModifiedBy>Fortunate Phaka</cp:lastModifiedBy>
  <cp:revision>1</cp:revision>
  <dcterms:created xsi:type="dcterms:W3CDTF">2018-10-10T10:19:00Z</dcterms:created>
  <dcterms:modified xsi:type="dcterms:W3CDTF">2018-10-13T16:38:00Z</dcterms:modified>
</cp:coreProperties>
</file>